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86EE2" w14:textId="1022157B" w:rsidR="00823A1D" w:rsidRPr="00240860" w:rsidRDefault="00093677" w:rsidP="00E07090">
      <w:pPr>
        <w:jc w:val="left"/>
        <w:rPr>
          <w:rFonts w:ascii="Times New Roman" w:hAnsi="Times New Roman"/>
          <w:b/>
          <w:bCs/>
          <w:sz w:val="28"/>
          <w:szCs w:val="28"/>
        </w:rPr>
      </w:pPr>
      <w:bookmarkStart w:id="0" w:name="OLE_LINK1"/>
      <w:r w:rsidRPr="00240860">
        <w:rPr>
          <w:rFonts w:ascii="Times New Roman" w:hAnsi="Times New Roman"/>
          <w:b/>
          <w:bCs/>
          <w:sz w:val="28"/>
          <w:szCs w:val="28"/>
        </w:rPr>
        <w:t>Supplementary</w:t>
      </w:r>
      <w:r w:rsidR="00823A1D" w:rsidRPr="00240860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240860" w:rsidRPr="00240860">
        <w:rPr>
          <w:rFonts w:ascii="Times New Roman" w:hAnsi="Times New Roman"/>
          <w:b/>
          <w:bCs/>
          <w:sz w:val="28"/>
          <w:szCs w:val="28"/>
        </w:rPr>
        <w:t>Tables</w:t>
      </w:r>
    </w:p>
    <w:p w14:paraId="22CDE9DF" w14:textId="199BB2F4" w:rsidR="008E6BA5" w:rsidRPr="004D1CCC" w:rsidRDefault="00D03834" w:rsidP="00E07090">
      <w:pPr>
        <w:jc w:val="left"/>
        <w:rPr>
          <w:rFonts w:ascii="Times New Roman" w:hAnsi="Times New Roman"/>
          <w:szCs w:val="21"/>
        </w:rPr>
      </w:pPr>
      <w:bookmarkStart w:id="1" w:name="_Hlk78556363"/>
      <w:bookmarkEnd w:id="0"/>
      <w:r w:rsidRPr="00240860">
        <w:rPr>
          <w:rFonts w:ascii="Times New Roman" w:hAnsi="Times New Roman"/>
          <w:b/>
          <w:bCs/>
          <w:szCs w:val="21"/>
        </w:rPr>
        <w:t xml:space="preserve">Table 1 </w:t>
      </w:r>
      <w:bookmarkStart w:id="2" w:name="_Hlk78556442"/>
      <w:bookmarkEnd w:id="1"/>
      <w:r w:rsidR="008E6BA5" w:rsidRPr="004D1CCC">
        <w:rPr>
          <w:rFonts w:ascii="Times New Roman" w:hAnsi="Times New Roman"/>
          <w:szCs w:val="21"/>
        </w:rPr>
        <w:t>Primers used for relative quantitative real-time PCR (qPCR) analysis</w:t>
      </w:r>
      <w:r w:rsidR="004D1CCC" w:rsidRPr="004D1CCC">
        <w:rPr>
          <w:rFonts w:ascii="Times New Roman" w:hAnsi="Times New Roman"/>
          <w:szCs w:val="21"/>
        </w:rPr>
        <w:t>.</w:t>
      </w:r>
    </w:p>
    <w:tbl>
      <w:tblPr>
        <w:tblW w:w="8227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056"/>
        <w:gridCol w:w="3448"/>
        <w:gridCol w:w="3723"/>
      </w:tblGrid>
      <w:tr w:rsidR="008E6BA5" w:rsidRPr="004D1CCC" w14:paraId="5B1BB296" w14:textId="77777777" w:rsidTr="004D1CCC">
        <w:trPr>
          <w:trHeight w:val="312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2"/>
          <w:p w14:paraId="5091C343" w14:textId="77777777" w:rsidR="008E6BA5" w:rsidRPr="004D1CCC" w:rsidRDefault="008E6BA5" w:rsidP="00E0709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FCCFFA" w14:textId="77777777" w:rsidR="008E6BA5" w:rsidRPr="004D1CCC" w:rsidRDefault="008E6BA5" w:rsidP="00E0709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orward primer 5’-3’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C35188" w14:textId="77777777" w:rsidR="008E6BA5" w:rsidRPr="004D1CCC" w:rsidRDefault="008E6BA5" w:rsidP="00E0709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verse primer 5’-3’</w:t>
            </w:r>
          </w:p>
        </w:tc>
      </w:tr>
      <w:tr w:rsidR="008E6BA5" w:rsidRPr="00E07090" w14:paraId="39324A4E" w14:textId="77777777" w:rsidTr="00240860">
        <w:trPr>
          <w:trHeight w:val="312"/>
        </w:trPr>
        <w:tc>
          <w:tcPr>
            <w:tcW w:w="1056" w:type="dxa"/>
            <w:tcBorders>
              <w:top w:val="single" w:sz="4" w:space="0" w:color="auto"/>
              <w:bottom w:val="nil"/>
            </w:tcBorders>
            <w:noWrap/>
          </w:tcPr>
          <w:p w14:paraId="509F0FB7" w14:textId="77777777" w:rsidR="008E6BA5" w:rsidRPr="00E07090" w:rsidRDefault="008E6BA5" w:rsidP="00E0709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bookmarkStart w:id="3" w:name="OLE_LINK33"/>
            <w:r w:rsidRPr="00E07090">
              <w:rPr>
                <w:rFonts w:ascii="Times New Roman" w:hAnsi="Times New Roman"/>
                <w:i/>
                <w:iCs/>
                <w:szCs w:val="21"/>
              </w:rPr>
              <w:t>β-actin</w:t>
            </w:r>
            <w:bookmarkEnd w:id="3"/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  <w:noWrap/>
          </w:tcPr>
          <w:p w14:paraId="012AB68D" w14:textId="7B42BC20" w:rsidR="008E6BA5" w:rsidRPr="00E07090" w:rsidRDefault="0099287B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CGTCTGTAGCAGAGAAGCTTAG</w:t>
            </w:r>
          </w:p>
        </w:tc>
        <w:tc>
          <w:tcPr>
            <w:tcW w:w="3723" w:type="dxa"/>
            <w:tcBorders>
              <w:top w:val="single" w:sz="4" w:space="0" w:color="auto"/>
              <w:bottom w:val="nil"/>
            </w:tcBorders>
            <w:noWrap/>
          </w:tcPr>
          <w:p w14:paraId="5EA9F53F" w14:textId="0EF667C4" w:rsidR="008E6BA5" w:rsidRPr="00E07090" w:rsidRDefault="0099287B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GCTCGTCTTACCTGTGTGAATA</w:t>
            </w:r>
          </w:p>
        </w:tc>
      </w:tr>
      <w:tr w:rsidR="004027BE" w:rsidRPr="00E07090" w14:paraId="4DC7EA90" w14:textId="77777777" w:rsidTr="00E07090">
        <w:trPr>
          <w:trHeight w:val="312"/>
        </w:trPr>
        <w:tc>
          <w:tcPr>
            <w:tcW w:w="1056" w:type="dxa"/>
            <w:tcBorders>
              <w:top w:val="nil"/>
              <w:bottom w:val="nil"/>
            </w:tcBorders>
            <w:noWrap/>
          </w:tcPr>
          <w:p w14:paraId="59595E2A" w14:textId="6098A05D" w:rsidR="004027BE" w:rsidRPr="00E07090" w:rsidRDefault="004027BE" w:rsidP="00E0709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07090">
              <w:rPr>
                <w:rFonts w:ascii="Times New Roman" w:hAnsi="Times New Roman"/>
                <w:i/>
                <w:iCs/>
                <w:szCs w:val="21"/>
              </w:rPr>
              <w:t>adh</w:t>
            </w:r>
            <w:proofErr w:type="spellEnd"/>
          </w:p>
        </w:tc>
        <w:tc>
          <w:tcPr>
            <w:tcW w:w="3448" w:type="dxa"/>
            <w:tcBorders>
              <w:top w:val="nil"/>
              <w:bottom w:val="nil"/>
            </w:tcBorders>
            <w:noWrap/>
          </w:tcPr>
          <w:p w14:paraId="547E4434" w14:textId="08DF06F6" w:rsidR="004027BE" w:rsidRPr="00E07090" w:rsidRDefault="004027BE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CCACCCTGAATTGTTGTGTAATG</w:t>
            </w:r>
          </w:p>
        </w:tc>
        <w:tc>
          <w:tcPr>
            <w:tcW w:w="3723" w:type="dxa"/>
            <w:tcBorders>
              <w:top w:val="nil"/>
              <w:bottom w:val="nil"/>
            </w:tcBorders>
            <w:noWrap/>
          </w:tcPr>
          <w:p w14:paraId="0B0B5BA8" w14:textId="764AF3A3" w:rsidR="004027BE" w:rsidRPr="00E07090" w:rsidRDefault="004027BE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TGAGTGAGGCGTTGAGAAAG</w:t>
            </w:r>
          </w:p>
        </w:tc>
      </w:tr>
      <w:tr w:rsidR="004027BE" w:rsidRPr="00E07090" w14:paraId="3DB49F7A" w14:textId="77777777" w:rsidTr="00E07090">
        <w:trPr>
          <w:trHeight w:val="312"/>
        </w:trPr>
        <w:tc>
          <w:tcPr>
            <w:tcW w:w="1056" w:type="dxa"/>
            <w:tcBorders>
              <w:top w:val="nil"/>
              <w:bottom w:val="nil"/>
            </w:tcBorders>
            <w:noWrap/>
          </w:tcPr>
          <w:p w14:paraId="097E6870" w14:textId="56F2CB08" w:rsidR="004027BE" w:rsidRPr="00E07090" w:rsidRDefault="004027BE" w:rsidP="00E0709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i/>
                <w:iCs/>
                <w:szCs w:val="21"/>
              </w:rPr>
              <w:t>cyp7a1</w:t>
            </w:r>
          </w:p>
        </w:tc>
        <w:tc>
          <w:tcPr>
            <w:tcW w:w="3448" w:type="dxa"/>
            <w:tcBorders>
              <w:top w:val="nil"/>
              <w:bottom w:val="nil"/>
            </w:tcBorders>
            <w:noWrap/>
          </w:tcPr>
          <w:p w14:paraId="51794729" w14:textId="2878B11E" w:rsidR="004027BE" w:rsidRPr="00E07090" w:rsidRDefault="00CA5165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CCATGGCTACACTACAGAGAAC</w:t>
            </w:r>
          </w:p>
        </w:tc>
        <w:tc>
          <w:tcPr>
            <w:tcW w:w="3723" w:type="dxa"/>
            <w:tcBorders>
              <w:top w:val="nil"/>
              <w:bottom w:val="nil"/>
            </w:tcBorders>
            <w:noWrap/>
          </w:tcPr>
          <w:p w14:paraId="34ABCBC2" w14:textId="5B5700C2" w:rsidR="004027BE" w:rsidRPr="00E07090" w:rsidRDefault="00CA5165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GTGGCCCATCATCGTATCTATC</w:t>
            </w:r>
          </w:p>
        </w:tc>
      </w:tr>
      <w:tr w:rsidR="004027BE" w:rsidRPr="00E07090" w14:paraId="451CD687" w14:textId="77777777" w:rsidTr="00E07090">
        <w:trPr>
          <w:trHeight w:val="312"/>
        </w:trPr>
        <w:tc>
          <w:tcPr>
            <w:tcW w:w="1056" w:type="dxa"/>
            <w:tcBorders>
              <w:top w:val="nil"/>
              <w:bottom w:val="nil"/>
            </w:tcBorders>
            <w:noWrap/>
          </w:tcPr>
          <w:p w14:paraId="5556E888" w14:textId="021E46F0" w:rsidR="004027BE" w:rsidRPr="00E07090" w:rsidRDefault="004027BE" w:rsidP="00E0709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i/>
                <w:iCs/>
                <w:szCs w:val="21"/>
              </w:rPr>
              <w:t>akr1d1</w:t>
            </w:r>
          </w:p>
        </w:tc>
        <w:tc>
          <w:tcPr>
            <w:tcW w:w="3448" w:type="dxa"/>
            <w:tcBorders>
              <w:top w:val="nil"/>
              <w:bottom w:val="nil"/>
            </w:tcBorders>
            <w:noWrap/>
          </w:tcPr>
          <w:p w14:paraId="022381C0" w14:textId="3E3ADB36" w:rsidR="004027BE" w:rsidRPr="00E07090" w:rsidRDefault="00CA5165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CCCTAAAGGGACAACATCTGAG</w:t>
            </w:r>
          </w:p>
        </w:tc>
        <w:tc>
          <w:tcPr>
            <w:tcW w:w="3723" w:type="dxa"/>
            <w:tcBorders>
              <w:top w:val="nil"/>
              <w:bottom w:val="nil"/>
            </w:tcBorders>
            <w:noWrap/>
          </w:tcPr>
          <w:p w14:paraId="27355C26" w14:textId="696522A8" w:rsidR="004027BE" w:rsidRPr="00E07090" w:rsidRDefault="00CA5165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TATGGCTTGACCCACTTCATAC</w:t>
            </w:r>
          </w:p>
        </w:tc>
      </w:tr>
      <w:tr w:rsidR="004027BE" w:rsidRPr="00E07090" w14:paraId="7693F44C" w14:textId="77777777" w:rsidTr="00E07090">
        <w:trPr>
          <w:trHeight w:val="312"/>
        </w:trPr>
        <w:tc>
          <w:tcPr>
            <w:tcW w:w="1056" w:type="dxa"/>
            <w:tcBorders>
              <w:top w:val="nil"/>
              <w:bottom w:val="nil"/>
            </w:tcBorders>
            <w:noWrap/>
          </w:tcPr>
          <w:p w14:paraId="7E5ED6C6" w14:textId="71860ECF" w:rsidR="004027BE" w:rsidRPr="00E07090" w:rsidRDefault="004027BE" w:rsidP="00E0709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i/>
                <w:iCs/>
                <w:szCs w:val="21"/>
              </w:rPr>
              <w:t>acss1</w:t>
            </w:r>
          </w:p>
        </w:tc>
        <w:tc>
          <w:tcPr>
            <w:tcW w:w="3448" w:type="dxa"/>
            <w:tcBorders>
              <w:top w:val="nil"/>
              <w:bottom w:val="nil"/>
            </w:tcBorders>
            <w:noWrap/>
          </w:tcPr>
          <w:p w14:paraId="1762730D" w14:textId="4FF4A040" w:rsidR="004027BE" w:rsidRPr="00E07090" w:rsidRDefault="00736575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CTCTACTGCGTCTGGTCTTTATT</w:t>
            </w:r>
          </w:p>
        </w:tc>
        <w:tc>
          <w:tcPr>
            <w:tcW w:w="3723" w:type="dxa"/>
            <w:tcBorders>
              <w:top w:val="nil"/>
              <w:bottom w:val="nil"/>
            </w:tcBorders>
            <w:noWrap/>
          </w:tcPr>
          <w:p w14:paraId="36E47CC9" w14:textId="46AB90F4" w:rsidR="004027BE" w:rsidRPr="00E07090" w:rsidRDefault="00736575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CTCAGCCTCTTCCTCGTTATTT</w:t>
            </w:r>
          </w:p>
        </w:tc>
      </w:tr>
      <w:tr w:rsidR="004027BE" w:rsidRPr="00E07090" w14:paraId="5C0D47A6" w14:textId="77777777" w:rsidTr="00E07090">
        <w:trPr>
          <w:trHeight w:val="312"/>
        </w:trPr>
        <w:tc>
          <w:tcPr>
            <w:tcW w:w="1056" w:type="dxa"/>
            <w:tcBorders>
              <w:top w:val="nil"/>
              <w:bottom w:val="nil"/>
            </w:tcBorders>
            <w:noWrap/>
          </w:tcPr>
          <w:p w14:paraId="250FFA2D" w14:textId="0FAB6D61" w:rsidR="004027BE" w:rsidRPr="00E07090" w:rsidRDefault="004027BE" w:rsidP="00E0709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i/>
                <w:iCs/>
                <w:szCs w:val="21"/>
              </w:rPr>
              <w:t>ifit1</w:t>
            </w:r>
          </w:p>
        </w:tc>
        <w:tc>
          <w:tcPr>
            <w:tcW w:w="3448" w:type="dxa"/>
            <w:tcBorders>
              <w:top w:val="nil"/>
              <w:bottom w:val="nil"/>
            </w:tcBorders>
            <w:noWrap/>
          </w:tcPr>
          <w:p w14:paraId="70FD5FD8" w14:textId="1BDB2B73" w:rsidR="004027BE" w:rsidRPr="00E07090" w:rsidRDefault="00736575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GTCCTTACCTTGGGCACTATTC</w:t>
            </w:r>
          </w:p>
        </w:tc>
        <w:tc>
          <w:tcPr>
            <w:tcW w:w="3723" w:type="dxa"/>
            <w:tcBorders>
              <w:top w:val="nil"/>
              <w:bottom w:val="nil"/>
            </w:tcBorders>
            <w:noWrap/>
          </w:tcPr>
          <w:p w14:paraId="4352D6F5" w14:textId="75F28CEF" w:rsidR="004027BE" w:rsidRPr="00E07090" w:rsidRDefault="00736575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AGAACGGAAGGGAAGAATCATAAA</w:t>
            </w:r>
          </w:p>
        </w:tc>
      </w:tr>
      <w:tr w:rsidR="0099287B" w:rsidRPr="00E07090" w14:paraId="7B316DAC" w14:textId="77777777" w:rsidTr="004D1CCC">
        <w:trPr>
          <w:trHeight w:val="312"/>
        </w:trPr>
        <w:tc>
          <w:tcPr>
            <w:tcW w:w="1056" w:type="dxa"/>
            <w:tcBorders>
              <w:top w:val="nil"/>
              <w:bottom w:val="single" w:sz="4" w:space="0" w:color="auto"/>
            </w:tcBorders>
            <w:noWrap/>
          </w:tcPr>
          <w:p w14:paraId="240B7BF5" w14:textId="14D9A230" w:rsidR="0099287B" w:rsidRPr="00E07090" w:rsidRDefault="0099287B" w:rsidP="00E0709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07090">
              <w:rPr>
                <w:rFonts w:ascii="Times New Roman" w:hAnsi="Times New Roman"/>
                <w:i/>
                <w:iCs/>
                <w:szCs w:val="21"/>
              </w:rPr>
              <w:t>ugt</w:t>
            </w:r>
            <w:proofErr w:type="spellEnd"/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noWrap/>
          </w:tcPr>
          <w:p w14:paraId="679F2C82" w14:textId="52D5197A" w:rsidR="0099287B" w:rsidRPr="00E07090" w:rsidRDefault="0099287B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GACAGCAGTTTGCAGAAAGAAG</w:t>
            </w:r>
          </w:p>
        </w:tc>
        <w:tc>
          <w:tcPr>
            <w:tcW w:w="3723" w:type="dxa"/>
            <w:tcBorders>
              <w:top w:val="nil"/>
              <w:bottom w:val="single" w:sz="4" w:space="0" w:color="auto"/>
            </w:tcBorders>
            <w:noWrap/>
          </w:tcPr>
          <w:p w14:paraId="607B7481" w14:textId="16F2000E" w:rsidR="0099287B" w:rsidRPr="00E07090" w:rsidRDefault="0099287B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GAGGTTGGAGAAGACACGTAAA</w:t>
            </w:r>
          </w:p>
        </w:tc>
      </w:tr>
    </w:tbl>
    <w:p w14:paraId="7CEE03A9" w14:textId="77777777" w:rsidR="00D03834" w:rsidRPr="00E07090" w:rsidRDefault="00D03834" w:rsidP="00E07090">
      <w:pPr>
        <w:jc w:val="left"/>
        <w:rPr>
          <w:rFonts w:ascii="Times New Roman" w:hAnsi="Times New Roman"/>
          <w:b/>
          <w:bCs/>
          <w:szCs w:val="21"/>
        </w:rPr>
      </w:pPr>
    </w:p>
    <w:p w14:paraId="4FDB1953" w14:textId="25771E5D" w:rsidR="0011439A" w:rsidRPr="00240860" w:rsidRDefault="008E6BA5" w:rsidP="00E07090">
      <w:pPr>
        <w:jc w:val="left"/>
        <w:rPr>
          <w:rFonts w:ascii="Times New Roman" w:hAnsi="Times New Roman"/>
          <w:b/>
          <w:bCs/>
          <w:szCs w:val="21"/>
        </w:rPr>
      </w:pPr>
      <w:r w:rsidRPr="00240860">
        <w:rPr>
          <w:rFonts w:ascii="Times New Roman" w:hAnsi="Times New Roman"/>
          <w:b/>
          <w:bCs/>
          <w:szCs w:val="21"/>
        </w:rPr>
        <w:t xml:space="preserve">Table </w:t>
      </w:r>
      <w:r w:rsidR="00E07090" w:rsidRPr="00240860">
        <w:rPr>
          <w:rFonts w:ascii="Times New Roman" w:hAnsi="Times New Roman"/>
          <w:b/>
          <w:bCs/>
          <w:szCs w:val="21"/>
        </w:rPr>
        <w:t>2</w:t>
      </w:r>
      <w:r w:rsidR="00D55412" w:rsidRPr="00240860">
        <w:rPr>
          <w:rFonts w:ascii="Times New Roman" w:hAnsi="Times New Roman"/>
          <w:b/>
          <w:bCs/>
          <w:szCs w:val="21"/>
        </w:rPr>
        <w:t xml:space="preserve"> </w:t>
      </w:r>
      <w:r w:rsidR="00D55412" w:rsidRPr="004D1CCC">
        <w:rPr>
          <w:rFonts w:ascii="Times New Roman" w:hAnsi="Times New Roman"/>
          <w:szCs w:val="21"/>
        </w:rPr>
        <w:t>Sequencing reads after filtering</w:t>
      </w:r>
      <w:r w:rsidR="004D1CCC" w:rsidRPr="004D1CCC">
        <w:rPr>
          <w:rFonts w:ascii="Times New Roman" w:hAnsi="Times New Roman"/>
          <w:szCs w:val="21"/>
        </w:rPr>
        <w:t>.</w:t>
      </w:r>
    </w:p>
    <w:tbl>
      <w:tblPr>
        <w:tblW w:w="8264" w:type="dxa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6"/>
        <w:gridCol w:w="1457"/>
        <w:gridCol w:w="1459"/>
        <w:gridCol w:w="1458"/>
        <w:gridCol w:w="1459"/>
        <w:gridCol w:w="1459"/>
        <w:gridCol w:w="6"/>
      </w:tblGrid>
      <w:tr w:rsidR="00394A8D" w:rsidRPr="004D1CCC" w14:paraId="76598BFF" w14:textId="77777777" w:rsidTr="004D1CCC">
        <w:trPr>
          <w:gridAfter w:val="1"/>
          <w:trHeight w:val="312"/>
        </w:trPr>
        <w:tc>
          <w:tcPr>
            <w:tcW w:w="967" w:type="dxa"/>
            <w:vMerge w:val="restart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44E1D6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458" w:type="dxa"/>
            <w:vMerge w:val="restart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98CDF9" w14:textId="4CCAF520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lean</w:t>
            </w:r>
            <w:r w:rsidR="00E07090"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ads</w:t>
            </w:r>
            <w:bookmarkStart w:id="4" w:name="_Hlk65937085"/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Mb</w:t>
            </w:r>
            <w:bookmarkEnd w:id="4"/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228D6C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lean Bases (Gb)</w:t>
            </w:r>
          </w:p>
        </w:tc>
        <w:tc>
          <w:tcPr>
            <w:tcW w:w="1458" w:type="dxa"/>
            <w:vMerge w:val="restart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98120B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Q20 (%)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</w:tcBorders>
            <w:vAlign w:val="center"/>
          </w:tcPr>
          <w:p w14:paraId="66F91778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Q30 (%)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0650E0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C ratio (%)</w:t>
            </w:r>
          </w:p>
        </w:tc>
      </w:tr>
      <w:tr w:rsidR="00394A8D" w:rsidRPr="00E07090" w14:paraId="120E17F6" w14:textId="77777777" w:rsidTr="00240860">
        <w:trPr>
          <w:trHeight w:val="148"/>
        </w:trPr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</w:tcPr>
          <w:p w14:paraId="645CA1C2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50B66D83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Merge/>
            <w:tcBorders>
              <w:bottom w:val="single" w:sz="4" w:space="0" w:color="auto"/>
            </w:tcBorders>
            <w:vAlign w:val="center"/>
          </w:tcPr>
          <w:p w14:paraId="019412DC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28A4345A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Merge/>
            <w:tcBorders>
              <w:bottom w:val="single" w:sz="4" w:space="0" w:color="auto"/>
            </w:tcBorders>
          </w:tcPr>
          <w:p w14:paraId="3E791D8A" w14:textId="77777777" w:rsidR="00394A8D" w:rsidRPr="00E07090" w:rsidRDefault="00394A8D" w:rsidP="00E0709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Merge/>
            <w:tcBorders>
              <w:bottom w:val="single" w:sz="4" w:space="0" w:color="auto"/>
            </w:tcBorders>
            <w:vAlign w:val="center"/>
          </w:tcPr>
          <w:p w14:paraId="476F08FE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B8CFF1" w14:textId="77777777" w:rsidR="00394A8D" w:rsidRPr="00E07090" w:rsidRDefault="00394A8D" w:rsidP="00E0709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394A8D" w:rsidRPr="00E07090" w14:paraId="2C36FB0D" w14:textId="77777777" w:rsidTr="00240860">
        <w:trPr>
          <w:trHeight w:val="148"/>
        </w:trPr>
        <w:tc>
          <w:tcPr>
            <w:tcW w:w="967" w:type="dxa"/>
            <w:tcBorders>
              <w:top w:val="single" w:sz="4" w:space="0" w:color="auto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B9EFD0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5" w:name="_Hlk65937102"/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NC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31E84A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21.53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A91DAC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6.41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E43192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98.24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</w:tcPr>
          <w:p w14:paraId="1D4E589A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94.89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A9C603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48.07</w:t>
            </w:r>
          </w:p>
        </w:tc>
        <w:tc>
          <w:tcPr>
            <w:tcW w:w="0" w:type="auto"/>
            <w:vAlign w:val="center"/>
          </w:tcPr>
          <w:p w14:paraId="491E5886" w14:textId="77777777" w:rsidR="00394A8D" w:rsidRPr="00E07090" w:rsidRDefault="00394A8D" w:rsidP="00E070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394A8D" w:rsidRPr="00E07090" w14:paraId="61BCEAAC" w14:textId="77777777" w:rsidTr="00240860">
        <w:trPr>
          <w:trHeight w:val="148"/>
        </w:trPr>
        <w:tc>
          <w:tcPr>
            <w:tcW w:w="967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49EA8D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HC</w:t>
            </w:r>
          </w:p>
        </w:tc>
        <w:tc>
          <w:tcPr>
            <w:tcW w:w="1458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B81258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21.39</w:t>
            </w:r>
          </w:p>
        </w:tc>
        <w:tc>
          <w:tcPr>
            <w:tcW w:w="1459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A47BC1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6.37</w:t>
            </w:r>
          </w:p>
        </w:tc>
        <w:tc>
          <w:tcPr>
            <w:tcW w:w="1458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2C8762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98.07</w:t>
            </w:r>
          </w:p>
        </w:tc>
        <w:tc>
          <w:tcPr>
            <w:tcW w:w="1459" w:type="dxa"/>
            <w:tcBorders>
              <w:top w:val="nil"/>
            </w:tcBorders>
          </w:tcPr>
          <w:p w14:paraId="0E52A680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94.47</w:t>
            </w:r>
          </w:p>
        </w:tc>
        <w:tc>
          <w:tcPr>
            <w:tcW w:w="1459" w:type="dxa"/>
            <w:tcBorders>
              <w:top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CA458F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48.66</w:t>
            </w:r>
          </w:p>
        </w:tc>
        <w:tc>
          <w:tcPr>
            <w:tcW w:w="0" w:type="auto"/>
            <w:vAlign w:val="center"/>
          </w:tcPr>
          <w:p w14:paraId="51DB363F" w14:textId="77777777" w:rsidR="00394A8D" w:rsidRPr="00E07090" w:rsidRDefault="00394A8D" w:rsidP="00E070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394A8D" w:rsidRPr="00E07090" w14:paraId="151A004A" w14:textId="77777777" w:rsidTr="004D1CCC">
        <w:trPr>
          <w:trHeight w:val="148"/>
        </w:trPr>
        <w:tc>
          <w:tcPr>
            <w:tcW w:w="967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83B5E2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HC-S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E55A13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20.88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BD3C82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6.22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C70424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98.17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 w14:paraId="56F6E3C5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94.72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8CDECC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color w:val="000000"/>
                <w:kern w:val="0"/>
                <w:szCs w:val="21"/>
              </w:rPr>
              <w:t>49.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F4C16F8" w14:textId="77777777" w:rsidR="00394A8D" w:rsidRPr="00E07090" w:rsidRDefault="00394A8D" w:rsidP="00E070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bookmarkEnd w:id="5"/>
    </w:tbl>
    <w:p w14:paraId="6DBEEC77" w14:textId="77777777" w:rsidR="00D55412" w:rsidRPr="00E07090" w:rsidRDefault="00D55412" w:rsidP="00E07090">
      <w:pPr>
        <w:jc w:val="left"/>
        <w:rPr>
          <w:rFonts w:ascii="Times New Roman" w:hAnsi="Times New Roman"/>
          <w:szCs w:val="21"/>
        </w:rPr>
      </w:pPr>
    </w:p>
    <w:p w14:paraId="5082933B" w14:textId="17EAF0E1" w:rsidR="00D55412" w:rsidRPr="00240860" w:rsidRDefault="008E6BA5" w:rsidP="00E07090">
      <w:pPr>
        <w:jc w:val="left"/>
        <w:rPr>
          <w:rFonts w:ascii="Times New Roman" w:hAnsi="Times New Roman"/>
          <w:b/>
          <w:bCs/>
          <w:szCs w:val="21"/>
        </w:rPr>
      </w:pPr>
      <w:r w:rsidRPr="00240860">
        <w:rPr>
          <w:rFonts w:ascii="Times New Roman" w:hAnsi="Times New Roman"/>
          <w:b/>
          <w:bCs/>
          <w:szCs w:val="21"/>
        </w:rPr>
        <w:t xml:space="preserve">Table </w:t>
      </w:r>
      <w:r w:rsidR="00E07090" w:rsidRPr="00240860">
        <w:rPr>
          <w:rFonts w:ascii="Times New Roman" w:hAnsi="Times New Roman"/>
          <w:b/>
          <w:bCs/>
          <w:szCs w:val="21"/>
        </w:rPr>
        <w:t>3</w:t>
      </w:r>
      <w:r w:rsidR="00D55412" w:rsidRPr="00240860">
        <w:rPr>
          <w:rFonts w:ascii="Times New Roman" w:hAnsi="Times New Roman"/>
          <w:b/>
          <w:bCs/>
          <w:szCs w:val="21"/>
        </w:rPr>
        <w:t xml:space="preserve"> </w:t>
      </w:r>
      <w:r w:rsidR="00D55412" w:rsidRPr="004D1CCC">
        <w:rPr>
          <w:rFonts w:ascii="Times New Roman" w:hAnsi="Times New Roman"/>
          <w:szCs w:val="21"/>
        </w:rPr>
        <w:t>Annotation result of each functional database</w:t>
      </w:r>
      <w:r w:rsidR="004D1CCC">
        <w:rPr>
          <w:rFonts w:ascii="Times New Roman" w:hAnsi="Times New Roman"/>
          <w:szCs w:val="21"/>
        </w:rPr>
        <w:t>.</w:t>
      </w:r>
    </w:p>
    <w:tbl>
      <w:tblPr>
        <w:tblW w:w="11790" w:type="dxa"/>
        <w:jc w:val="center"/>
        <w:tblLayout w:type="fixed"/>
        <w:tblLook w:val="0000" w:firstRow="0" w:lastRow="0" w:firstColumn="0" w:lastColumn="0" w:noHBand="0" w:noVBand="0"/>
      </w:tblPr>
      <w:tblGrid>
        <w:gridCol w:w="1843"/>
        <w:gridCol w:w="1134"/>
        <w:gridCol w:w="1134"/>
        <w:gridCol w:w="1192"/>
        <w:gridCol w:w="1081"/>
        <w:gridCol w:w="1081"/>
        <w:gridCol w:w="1081"/>
        <w:gridCol w:w="1081"/>
        <w:gridCol w:w="1081"/>
        <w:gridCol w:w="1082"/>
      </w:tblGrid>
      <w:tr w:rsidR="00394A8D" w:rsidRPr="004D1CCC" w14:paraId="1982577C" w14:textId="77777777" w:rsidTr="004D1CCC">
        <w:trPr>
          <w:trHeight w:val="596"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0FE92C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6" w:name="_Hlk90916480"/>
            <w:r w:rsidRPr="004D1CCC">
              <w:rPr>
                <w:rFonts w:ascii="Times New Roman" w:hAnsi="Times New Roman"/>
                <w:b/>
                <w:bCs/>
                <w:kern w:val="0"/>
                <w:szCs w:val="21"/>
              </w:rPr>
              <w:t>Valu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7117B9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kern w:val="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A7ECC5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 w:rsidRPr="004D1CCC">
              <w:rPr>
                <w:rFonts w:ascii="Times New Roman" w:hAnsi="Times New Roman"/>
                <w:b/>
                <w:bCs/>
                <w:kern w:val="0"/>
                <w:szCs w:val="21"/>
              </w:rPr>
              <w:t>eggNOG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33363B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 w:rsidRPr="004D1CCC">
              <w:rPr>
                <w:rFonts w:ascii="Times New Roman" w:hAnsi="Times New Roman"/>
                <w:b/>
                <w:bCs/>
                <w:kern w:val="0"/>
                <w:szCs w:val="21"/>
              </w:rPr>
              <w:t>Swissprot</w:t>
            </w:r>
            <w:proofErr w:type="spellEnd"/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B44828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 w:rsidRPr="004D1CCC">
              <w:rPr>
                <w:rFonts w:ascii="Times New Roman" w:hAnsi="Times New Roman"/>
                <w:b/>
                <w:bCs/>
                <w:kern w:val="0"/>
                <w:szCs w:val="21"/>
              </w:rPr>
              <w:t>Pfam</w:t>
            </w:r>
            <w:proofErr w:type="spellEnd"/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40EE63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kern w:val="0"/>
                <w:szCs w:val="21"/>
              </w:rPr>
              <w:t>KOG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062D38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kern w:val="0"/>
                <w:szCs w:val="21"/>
              </w:rPr>
              <w:t>KEGG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01B4B5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kern w:val="0"/>
                <w:szCs w:val="21"/>
              </w:rPr>
              <w:t>GO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7E44CA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kern w:val="0"/>
                <w:szCs w:val="21"/>
              </w:rPr>
              <w:t>COG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21ECB2" w14:textId="77777777" w:rsidR="00394A8D" w:rsidRPr="004D1CCC" w:rsidRDefault="00394A8D" w:rsidP="00E0709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D1CCC">
              <w:rPr>
                <w:rFonts w:ascii="Times New Roman" w:hAnsi="Times New Roman"/>
                <w:b/>
                <w:bCs/>
                <w:kern w:val="0"/>
                <w:szCs w:val="21"/>
              </w:rPr>
              <w:t>ALL</w:t>
            </w:r>
          </w:p>
        </w:tc>
      </w:tr>
      <w:tr w:rsidR="00394A8D" w:rsidRPr="00E07090" w14:paraId="13523CD7" w14:textId="77777777" w:rsidTr="004D1CCC">
        <w:trPr>
          <w:trHeight w:val="684"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62FC66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kern w:val="0"/>
                <w:szCs w:val="21"/>
              </w:rPr>
              <w:t>Number, x10</w:t>
            </w:r>
            <w:r w:rsidRPr="00E07090">
              <w:rPr>
                <w:rFonts w:ascii="Times New Roman" w:hAnsi="Times New Roman"/>
                <w:kern w:val="0"/>
                <w:szCs w:val="21"/>
                <w:vertAlign w:val="superscript"/>
              </w:rPr>
              <w:t>3</w:t>
            </w:r>
            <w:r w:rsidRPr="00E07090"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79B26A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22.8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BE72C8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20.52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466089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13.60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F2479A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20.22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B1C4FF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15.10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DF539D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19.86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9773DF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20.60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44F094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5.35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CE2AF1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22.88</w:t>
            </w:r>
          </w:p>
        </w:tc>
      </w:tr>
      <w:tr w:rsidR="00394A8D" w:rsidRPr="00E07090" w14:paraId="3A6C801A" w14:textId="77777777" w:rsidTr="004D1CCC">
        <w:trPr>
          <w:trHeight w:val="449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F4BD0D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kern w:val="0"/>
                <w:szCs w:val="21"/>
              </w:rPr>
              <w:t>Percentage,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05775C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9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C0E3E2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81.0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F3184F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53.7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F88C48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79.9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2A6A1D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59.7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35D113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78.4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A2872A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81.4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28381E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21.1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FDA9EB" w14:textId="77777777" w:rsidR="00394A8D" w:rsidRPr="00E07090" w:rsidRDefault="00394A8D" w:rsidP="00E070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7090">
              <w:rPr>
                <w:rFonts w:ascii="Times New Roman" w:hAnsi="Times New Roman"/>
                <w:szCs w:val="21"/>
              </w:rPr>
              <w:t>90.40</w:t>
            </w:r>
          </w:p>
        </w:tc>
      </w:tr>
      <w:bookmarkEnd w:id="6"/>
    </w:tbl>
    <w:p w14:paraId="1FD946A9" w14:textId="6D78935D" w:rsidR="00645BB9" w:rsidRPr="00E07090" w:rsidRDefault="00645BB9" w:rsidP="00E07090">
      <w:pPr>
        <w:jc w:val="left"/>
        <w:rPr>
          <w:rFonts w:ascii="Times New Roman" w:hAnsi="Times New Roman"/>
          <w:szCs w:val="21"/>
        </w:rPr>
      </w:pPr>
    </w:p>
    <w:p w14:paraId="72786143" w14:textId="77777777" w:rsidR="008E6BA5" w:rsidRPr="00E07090" w:rsidRDefault="008E6BA5" w:rsidP="00E07090">
      <w:pPr>
        <w:jc w:val="left"/>
        <w:rPr>
          <w:rFonts w:ascii="Times New Roman" w:hAnsi="Times New Roman"/>
          <w:b/>
          <w:bCs/>
          <w:szCs w:val="21"/>
        </w:rPr>
      </w:pPr>
    </w:p>
    <w:p w14:paraId="182A7F75" w14:textId="77777777" w:rsidR="003B74FA" w:rsidRPr="00E07090" w:rsidRDefault="003B74FA" w:rsidP="00E07090">
      <w:pPr>
        <w:jc w:val="left"/>
        <w:rPr>
          <w:rFonts w:ascii="Times New Roman" w:hAnsi="Times New Roman"/>
          <w:szCs w:val="21"/>
        </w:rPr>
      </w:pPr>
    </w:p>
    <w:sectPr w:rsidR="003B74FA" w:rsidRPr="00E07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20378F" w14:textId="77777777" w:rsidR="002A0FA8" w:rsidRDefault="002A0FA8" w:rsidP="00D55412">
      <w:r>
        <w:separator/>
      </w:r>
    </w:p>
  </w:endnote>
  <w:endnote w:type="continuationSeparator" w:id="0">
    <w:p w14:paraId="5E8E906C" w14:textId="77777777" w:rsidR="002A0FA8" w:rsidRDefault="002A0FA8" w:rsidP="00D55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679952" w14:textId="77777777" w:rsidR="002A0FA8" w:rsidRDefault="002A0FA8" w:rsidP="00D55412">
      <w:r>
        <w:separator/>
      </w:r>
    </w:p>
  </w:footnote>
  <w:footnote w:type="continuationSeparator" w:id="0">
    <w:p w14:paraId="5F9CE2FD" w14:textId="77777777" w:rsidR="002A0FA8" w:rsidRDefault="002A0FA8" w:rsidP="00D55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1C"/>
    <w:rsid w:val="00093677"/>
    <w:rsid w:val="00096794"/>
    <w:rsid w:val="000A201C"/>
    <w:rsid w:val="000B2586"/>
    <w:rsid w:val="000E2524"/>
    <w:rsid w:val="0011439A"/>
    <w:rsid w:val="001A080B"/>
    <w:rsid w:val="00240860"/>
    <w:rsid w:val="002670B3"/>
    <w:rsid w:val="00296C12"/>
    <w:rsid w:val="002A0FA8"/>
    <w:rsid w:val="002B1EA9"/>
    <w:rsid w:val="003214DF"/>
    <w:rsid w:val="00360D46"/>
    <w:rsid w:val="00394A8D"/>
    <w:rsid w:val="003B74FA"/>
    <w:rsid w:val="003E6E59"/>
    <w:rsid w:val="004027BE"/>
    <w:rsid w:val="004851AE"/>
    <w:rsid w:val="004D1CCC"/>
    <w:rsid w:val="004D5103"/>
    <w:rsid w:val="00553443"/>
    <w:rsid w:val="005717BF"/>
    <w:rsid w:val="00645BB9"/>
    <w:rsid w:val="00656BAF"/>
    <w:rsid w:val="00736575"/>
    <w:rsid w:val="007B6AA3"/>
    <w:rsid w:val="00823A1D"/>
    <w:rsid w:val="008A1B1C"/>
    <w:rsid w:val="008E6BA5"/>
    <w:rsid w:val="008E75DA"/>
    <w:rsid w:val="008E7CD6"/>
    <w:rsid w:val="0099287B"/>
    <w:rsid w:val="00A137C8"/>
    <w:rsid w:val="00A440F7"/>
    <w:rsid w:val="00A70BCD"/>
    <w:rsid w:val="00A72C93"/>
    <w:rsid w:val="00AD051F"/>
    <w:rsid w:val="00AE49E0"/>
    <w:rsid w:val="00B20A34"/>
    <w:rsid w:val="00BF615E"/>
    <w:rsid w:val="00CA5165"/>
    <w:rsid w:val="00D03834"/>
    <w:rsid w:val="00D55412"/>
    <w:rsid w:val="00D96BAC"/>
    <w:rsid w:val="00DA6D2E"/>
    <w:rsid w:val="00E07090"/>
    <w:rsid w:val="00E2133F"/>
    <w:rsid w:val="00F01000"/>
    <w:rsid w:val="00FD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4A1A3"/>
  <w15:chartTrackingRefBased/>
  <w15:docId w15:val="{36AEF726-825E-4808-8D16-0D4FC72C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41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54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54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5412"/>
    <w:rPr>
      <w:sz w:val="18"/>
      <w:szCs w:val="18"/>
    </w:rPr>
  </w:style>
  <w:style w:type="character" w:customStyle="1" w:styleId="16">
    <w:name w:val="16"/>
    <w:rsid w:val="00D03834"/>
    <w:rPr>
      <w:rFonts w:ascii="宋体" w:eastAsia="宋体" w:hAnsi="宋体" w:hint="eastAsia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656BA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6BAF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启 余</dc:creator>
  <cp:keywords/>
  <dc:description/>
  <cp:lastModifiedBy>传启 余</cp:lastModifiedBy>
  <cp:revision>3</cp:revision>
  <dcterms:created xsi:type="dcterms:W3CDTF">2022-01-20T08:30:00Z</dcterms:created>
  <dcterms:modified xsi:type="dcterms:W3CDTF">2022-02-04T04:32:00Z</dcterms:modified>
</cp:coreProperties>
</file>